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5FD" w:rsidRPr="00BA3701" w:rsidRDefault="00CD147F" w:rsidP="00D56ACE">
      <w:pPr>
        <w:rPr>
          <w:rFonts w:ascii="Times New Roman" w:hAnsi="Times New Roman" w:cs="Times New Roman"/>
          <w:b/>
          <w:sz w:val="32"/>
          <w:szCs w:val="32"/>
        </w:rPr>
      </w:pPr>
      <w:r w:rsidRPr="00BA3701">
        <w:rPr>
          <w:rFonts w:ascii="Times New Roman" w:hAnsi="Times New Roman" w:cs="Times New Roman"/>
          <w:b/>
          <w:sz w:val="32"/>
          <w:szCs w:val="32"/>
        </w:rPr>
        <w:t>Tentatively identified egg white proteins</w:t>
      </w:r>
    </w:p>
    <w:p w:rsidR="00CD147F" w:rsidRPr="00CD147F" w:rsidRDefault="00CD147F" w:rsidP="00CD147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0"/>
        <w:gridCol w:w="1594"/>
        <w:gridCol w:w="4605"/>
        <w:gridCol w:w="1435"/>
        <w:gridCol w:w="1403"/>
        <w:gridCol w:w="2082"/>
        <w:gridCol w:w="1174"/>
      </w:tblGrid>
      <w:tr w:rsidR="00BA2200" w:rsidTr="00BA2200">
        <w:trPr>
          <w:trHeight w:hRule="exact" w:val="144"/>
        </w:trPr>
        <w:tc>
          <w:tcPr>
            <w:tcW w:w="720" w:type="dxa"/>
            <w:tcBorders>
              <w:top w:val="single" w:sz="8" w:space="0" w:color="auto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single" w:sz="8" w:space="0" w:color="auto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5" w:type="dxa"/>
            <w:tcBorders>
              <w:top w:val="single" w:sz="8" w:space="0" w:color="auto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8" w:space="0" w:color="auto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8" w:space="0" w:color="auto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auto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8" w:space="0" w:color="auto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200" w:rsidTr="00BA2200">
        <w:trPr>
          <w:trHeight w:hRule="exact" w:val="720"/>
        </w:trPr>
        <w:tc>
          <w:tcPr>
            <w:tcW w:w="720" w:type="dxa"/>
            <w:tcBorders>
              <w:bottom w:val="single" w:sz="8" w:space="0" w:color="000000" w:themeColor="text1"/>
            </w:tcBorders>
          </w:tcPr>
          <w:p w:rsidR="00BA2200" w:rsidRPr="00A96B93" w:rsidRDefault="00BA2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594" w:type="dxa"/>
            <w:tcBorders>
              <w:bottom w:val="single" w:sz="8" w:space="0" w:color="000000" w:themeColor="text1"/>
            </w:tcBorders>
          </w:tcPr>
          <w:p w:rsidR="00BA2200" w:rsidRPr="00A96B93" w:rsidRDefault="00BA2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6B93">
              <w:rPr>
                <w:rFonts w:ascii="Times New Roman" w:hAnsi="Times New Roman" w:cs="Times New Roman"/>
                <w:b/>
                <w:sz w:val="24"/>
                <w:szCs w:val="24"/>
              </w:rPr>
              <w:t>IPI Accession</w:t>
            </w:r>
            <w:r w:rsidRPr="00A96B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05" w:type="dxa"/>
            <w:tcBorders>
              <w:bottom w:val="single" w:sz="8" w:space="0" w:color="000000" w:themeColor="text1"/>
            </w:tcBorders>
          </w:tcPr>
          <w:p w:rsidR="00BA2200" w:rsidRPr="000E0E3F" w:rsidRDefault="00BA2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E3F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435" w:type="dxa"/>
            <w:tcBorders>
              <w:bottom w:val="single" w:sz="8" w:space="0" w:color="000000" w:themeColor="text1"/>
            </w:tcBorders>
          </w:tcPr>
          <w:p w:rsidR="00BA2200" w:rsidRPr="000E0E3F" w:rsidRDefault="00BA2200" w:rsidP="000E0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E3F"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1403" w:type="dxa"/>
            <w:tcBorders>
              <w:bottom w:val="single" w:sz="8" w:space="0" w:color="000000" w:themeColor="text1"/>
            </w:tcBorders>
          </w:tcPr>
          <w:p w:rsidR="00BA2200" w:rsidRDefault="00BA2200" w:rsidP="000E0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que </w:t>
            </w:r>
          </w:p>
          <w:p w:rsidR="00BA2200" w:rsidRPr="000E0E3F" w:rsidRDefault="005F2886" w:rsidP="000E0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BA2200">
              <w:rPr>
                <w:rFonts w:ascii="Times New Roman" w:hAnsi="Times New Roman" w:cs="Times New Roman"/>
                <w:b/>
                <w:sz w:val="24"/>
                <w:szCs w:val="24"/>
              </w:rPr>
              <w:t>eptid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F28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82" w:type="dxa"/>
            <w:tcBorders>
              <w:bottom w:val="single" w:sz="8" w:space="0" w:color="000000" w:themeColor="text1"/>
            </w:tcBorders>
          </w:tcPr>
          <w:p w:rsidR="00BA2200" w:rsidRPr="000E0E3F" w:rsidRDefault="00BA2200" w:rsidP="000E0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E3F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174" w:type="dxa"/>
            <w:tcBorders>
              <w:bottom w:val="single" w:sz="8" w:space="0" w:color="000000" w:themeColor="text1"/>
            </w:tcBorders>
          </w:tcPr>
          <w:p w:rsidR="00BA2200" w:rsidRPr="000E0E3F" w:rsidRDefault="00BA2200" w:rsidP="000E0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E3F">
              <w:rPr>
                <w:rFonts w:ascii="Times New Roman" w:hAnsi="Times New Roman" w:cs="Times New Roman"/>
                <w:b/>
                <w:sz w:val="24"/>
                <w:szCs w:val="24"/>
              </w:rPr>
              <w:t>emPAI</w:t>
            </w:r>
          </w:p>
        </w:tc>
      </w:tr>
      <w:tr w:rsidR="00BA2200" w:rsidTr="00BA2200">
        <w:trPr>
          <w:trHeight w:hRule="exact" w:val="144"/>
        </w:trPr>
        <w:tc>
          <w:tcPr>
            <w:tcW w:w="720" w:type="dxa"/>
            <w:tcBorders>
              <w:top w:val="single" w:sz="8" w:space="0" w:color="000000" w:themeColor="text1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single" w:sz="8" w:space="0" w:color="000000" w:themeColor="text1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5" w:type="dxa"/>
            <w:tcBorders>
              <w:top w:val="single" w:sz="8" w:space="0" w:color="000000" w:themeColor="text1"/>
            </w:tcBorders>
          </w:tcPr>
          <w:p w:rsidR="00BA2200" w:rsidRDefault="00BA22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8" w:space="0" w:color="000000" w:themeColor="text1"/>
            </w:tcBorders>
          </w:tcPr>
          <w:p w:rsidR="00BA2200" w:rsidRDefault="00BA2200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8" w:space="0" w:color="000000" w:themeColor="text1"/>
            </w:tcBorders>
          </w:tcPr>
          <w:p w:rsidR="00BA2200" w:rsidRDefault="00BA2200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sz="8" w:space="0" w:color="000000" w:themeColor="text1"/>
            </w:tcBorders>
          </w:tcPr>
          <w:p w:rsidR="00BA2200" w:rsidRDefault="00BA2200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8" w:space="0" w:color="000000" w:themeColor="text1"/>
            </w:tcBorders>
          </w:tcPr>
          <w:p w:rsidR="00BA2200" w:rsidRDefault="00BA2200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200" w:rsidTr="00BA2200">
        <w:trPr>
          <w:trHeight w:hRule="exact" w:val="864"/>
        </w:trPr>
        <w:tc>
          <w:tcPr>
            <w:tcW w:w="720" w:type="dxa"/>
          </w:tcPr>
          <w:p w:rsidR="00BA2200" w:rsidRPr="00F80AF2" w:rsidRDefault="00F80AF2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94" w:type="dxa"/>
          </w:tcPr>
          <w:p w:rsidR="00BA2200" w:rsidRPr="00866607" w:rsidRDefault="00BA2200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 xml:space="preserve">00683104 </w:t>
            </w:r>
            <w:r w:rsidRPr="008666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  <w:p w:rsidR="00BA2200" w:rsidRPr="00866607" w:rsidRDefault="00BA2200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 xml:space="preserve">00590686 </w:t>
            </w:r>
            <w:r w:rsidRPr="008666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605" w:type="dxa"/>
          </w:tcPr>
          <w:p w:rsidR="00BA2200" w:rsidRPr="00BA2200" w:rsidRDefault="00BA2200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200">
              <w:rPr>
                <w:rFonts w:ascii="Times New Roman" w:hAnsi="Times New Roman" w:cs="Times New Roman"/>
                <w:sz w:val="24"/>
                <w:szCs w:val="24"/>
              </w:rPr>
              <w:t xml:space="preserve">Histone H2A </w:t>
            </w:r>
          </w:p>
          <w:p w:rsidR="00BA2200" w:rsidRPr="00BA2200" w:rsidRDefault="00BA2200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200">
              <w:rPr>
                <w:rFonts w:ascii="Times New Roman" w:hAnsi="Times New Roman" w:cs="Times New Roman"/>
                <w:sz w:val="24"/>
                <w:szCs w:val="24"/>
              </w:rPr>
              <w:t>Histone H2A-V</w:t>
            </w:r>
          </w:p>
          <w:p w:rsidR="00BA2200" w:rsidRPr="00766731" w:rsidRDefault="00BA2200" w:rsidP="0026465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A2200">
              <w:rPr>
                <w:rFonts w:ascii="Times New Roman" w:hAnsi="Times New Roman" w:cs="Times New Roman"/>
                <w:sz w:val="24"/>
                <w:szCs w:val="24"/>
              </w:rPr>
              <w:t xml:space="preserve">share 1 peptide of 2 with many HA2 variants </w:t>
            </w:r>
          </w:p>
        </w:tc>
        <w:tc>
          <w:tcPr>
            <w:tcW w:w="1435" w:type="dxa"/>
          </w:tcPr>
          <w:p w:rsidR="00BA2200" w:rsidRPr="00A9772C" w:rsidRDefault="00BA2200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BA2200" w:rsidRDefault="00BA2200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A2200" w:rsidRDefault="00BA2200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BA2200" w:rsidRPr="00A9772C" w:rsidRDefault="00BA2200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174" w:type="dxa"/>
          </w:tcPr>
          <w:p w:rsidR="00BA2200" w:rsidRPr="006935D0" w:rsidRDefault="00BA2200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394E74" w:rsidTr="00BA2200">
        <w:trPr>
          <w:trHeight w:hRule="exact" w:val="576"/>
        </w:trPr>
        <w:tc>
          <w:tcPr>
            <w:tcW w:w="720" w:type="dxa"/>
          </w:tcPr>
          <w:p w:rsidR="00394E74" w:rsidRPr="00F80AF2" w:rsidRDefault="00F80AF2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94" w:type="dxa"/>
          </w:tcPr>
          <w:p w:rsidR="00394E74" w:rsidRPr="00866607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883091</w:t>
            </w:r>
          </w:p>
        </w:tc>
        <w:tc>
          <w:tcPr>
            <w:tcW w:w="4605" w:type="dxa"/>
          </w:tcPr>
          <w:p w:rsidR="00394E74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1435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junction</w:t>
            </w:r>
          </w:p>
        </w:tc>
        <w:tc>
          <w:tcPr>
            <w:tcW w:w="1174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394E74" w:rsidTr="00BA2200">
        <w:trPr>
          <w:trHeight w:hRule="exact" w:val="576"/>
        </w:trPr>
        <w:tc>
          <w:tcPr>
            <w:tcW w:w="720" w:type="dxa"/>
          </w:tcPr>
          <w:p w:rsidR="00394E74" w:rsidRPr="00F80AF2" w:rsidRDefault="00F80AF2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594" w:type="dxa"/>
          </w:tcPr>
          <w:p w:rsidR="00394E74" w:rsidRPr="00866607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6073</w:t>
            </w:r>
          </w:p>
        </w:tc>
        <w:tc>
          <w:tcPr>
            <w:tcW w:w="4605" w:type="dxa"/>
          </w:tcPr>
          <w:p w:rsidR="00394E74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; similar to THO complex subunit 4</w:t>
            </w:r>
          </w:p>
        </w:tc>
        <w:tc>
          <w:tcPr>
            <w:tcW w:w="1435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, cytoplasm</w:t>
            </w:r>
          </w:p>
        </w:tc>
        <w:tc>
          <w:tcPr>
            <w:tcW w:w="1174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394E74" w:rsidTr="00E6001C">
        <w:trPr>
          <w:trHeight w:hRule="exact" w:val="1728"/>
        </w:trPr>
        <w:tc>
          <w:tcPr>
            <w:tcW w:w="720" w:type="dxa"/>
          </w:tcPr>
          <w:p w:rsidR="00394E74" w:rsidRPr="00F80AF2" w:rsidRDefault="00F80AF2" w:rsidP="00264654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</w:t>
            </w:r>
            <w:r w:rsidRPr="00F80AF2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4</w:t>
            </w:r>
          </w:p>
        </w:tc>
        <w:tc>
          <w:tcPr>
            <w:tcW w:w="1594" w:type="dxa"/>
          </w:tcPr>
          <w:p w:rsidR="00394E74" w:rsidRPr="00866607" w:rsidRDefault="00394E74" w:rsidP="002646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4447</w:t>
            </w:r>
          </w:p>
          <w:p w:rsidR="00394E74" w:rsidRDefault="008B0083" w:rsidP="002646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651224</w:t>
            </w:r>
          </w:p>
          <w:p w:rsidR="00E6001C" w:rsidRPr="00866607" w:rsidRDefault="00E6001C" w:rsidP="002646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:rsidR="00394E74" w:rsidRPr="00866607" w:rsidRDefault="00394E74" w:rsidP="002646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5899</w:t>
            </w:r>
          </w:p>
          <w:p w:rsidR="00394E74" w:rsidRPr="00866607" w:rsidRDefault="00394E74" w:rsidP="002646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684128</w:t>
            </w:r>
          </w:p>
          <w:p w:rsidR="00394E74" w:rsidRPr="00866607" w:rsidRDefault="00394E74" w:rsidP="0026465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683452</w:t>
            </w:r>
          </w:p>
        </w:tc>
        <w:tc>
          <w:tcPr>
            <w:tcW w:w="4605" w:type="dxa"/>
          </w:tcPr>
          <w:p w:rsidR="00394E74" w:rsidRPr="00082AC4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AC4">
              <w:rPr>
                <w:rFonts w:ascii="Times New Roman" w:hAnsi="Times New Roman" w:cs="Times New Roman"/>
                <w:sz w:val="24"/>
                <w:szCs w:val="24"/>
              </w:rPr>
              <w:t>Histone H3.3</w:t>
            </w:r>
          </w:p>
          <w:p w:rsidR="00394E74" w:rsidRPr="00082AC4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AC4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  <w:p w:rsidR="00E6001C" w:rsidRDefault="00E6001C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4E74" w:rsidRPr="00082AC4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AC4">
              <w:rPr>
                <w:rFonts w:ascii="Times New Roman" w:hAnsi="Times New Roman" w:cs="Times New Roman"/>
                <w:sz w:val="24"/>
                <w:szCs w:val="24"/>
              </w:rPr>
              <w:t>16kDa protein</w:t>
            </w:r>
          </w:p>
          <w:p w:rsidR="00394E74" w:rsidRPr="00082AC4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AC4">
              <w:rPr>
                <w:rFonts w:ascii="Times New Roman" w:hAnsi="Times New Roman" w:cs="Times New Roman"/>
                <w:sz w:val="24"/>
                <w:szCs w:val="24"/>
              </w:rPr>
              <w:t>16kDa protein</w:t>
            </w:r>
          </w:p>
          <w:p w:rsidR="00394E74" w:rsidRPr="00156751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751">
              <w:rPr>
                <w:rFonts w:ascii="Times New Roman" w:hAnsi="Times New Roman" w:cs="Times New Roman"/>
                <w:sz w:val="24"/>
                <w:szCs w:val="24"/>
              </w:rPr>
              <w:t xml:space="preserve">Histone H3.2; entries share 1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peptides</w:t>
            </w:r>
          </w:p>
        </w:tc>
        <w:tc>
          <w:tcPr>
            <w:tcW w:w="1435" w:type="dxa"/>
          </w:tcPr>
          <w:p w:rsidR="00394E74" w:rsidRPr="00D76B60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,3</w:t>
            </w:r>
          </w:p>
        </w:tc>
        <w:tc>
          <w:tcPr>
            <w:tcW w:w="1403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:rsidR="00E6001C" w:rsidRDefault="00E6001C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2082" w:type="dxa"/>
          </w:tcPr>
          <w:p w:rsidR="00394E74" w:rsidRPr="00D76B60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ucleus</w:t>
            </w:r>
          </w:p>
        </w:tc>
        <w:tc>
          <w:tcPr>
            <w:tcW w:w="1174" w:type="dxa"/>
          </w:tcPr>
          <w:p w:rsidR="00394E74" w:rsidRPr="00D76B60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2</w:t>
            </w:r>
          </w:p>
        </w:tc>
      </w:tr>
      <w:tr w:rsidR="00394E74" w:rsidTr="00BA2200">
        <w:trPr>
          <w:trHeight w:hRule="exact" w:val="576"/>
        </w:trPr>
        <w:tc>
          <w:tcPr>
            <w:tcW w:w="720" w:type="dxa"/>
          </w:tcPr>
          <w:p w:rsidR="00394E74" w:rsidRPr="00F80AF2" w:rsidRDefault="00F80AF2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94" w:type="dxa"/>
          </w:tcPr>
          <w:p w:rsidR="00394E74" w:rsidRPr="00866607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87398</w:t>
            </w:r>
          </w:p>
        </w:tc>
        <w:tc>
          <w:tcPr>
            <w:tcW w:w="4605" w:type="dxa"/>
          </w:tcPr>
          <w:p w:rsidR="00394E74" w:rsidRDefault="00394E74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elated protein 3</w:t>
            </w:r>
          </w:p>
        </w:tc>
        <w:tc>
          <w:tcPr>
            <w:tcW w:w="1435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82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174" w:type="dxa"/>
          </w:tcPr>
          <w:p w:rsidR="00394E74" w:rsidRDefault="00394E74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0003F" w:rsidTr="00D0003F">
        <w:trPr>
          <w:trHeight w:hRule="exact" w:val="1440"/>
        </w:trPr>
        <w:tc>
          <w:tcPr>
            <w:tcW w:w="720" w:type="dxa"/>
          </w:tcPr>
          <w:p w:rsidR="00D0003F" w:rsidRPr="00F80AF2" w:rsidRDefault="00D0003F" w:rsidP="00C363DE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6</w:t>
            </w:r>
          </w:p>
        </w:tc>
        <w:tc>
          <w:tcPr>
            <w:tcW w:w="1594" w:type="dxa"/>
          </w:tcPr>
          <w:p w:rsidR="00D0003F" w:rsidRDefault="00D0003F" w:rsidP="00C363DE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91852</w:t>
            </w:r>
          </w:p>
          <w:p w:rsidR="00D0003F" w:rsidRPr="00866607" w:rsidRDefault="00D0003F" w:rsidP="00C363DE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7739</w:t>
            </w:r>
          </w:p>
          <w:p w:rsidR="00D0003F" w:rsidRPr="00866607" w:rsidRDefault="00D0003F" w:rsidP="00C36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9092</w:t>
            </w:r>
          </w:p>
          <w:p w:rsidR="00D0003F" w:rsidRPr="00866607" w:rsidRDefault="00D0003F" w:rsidP="00C36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820692</w:t>
            </w:r>
          </w:p>
          <w:p w:rsidR="00D0003F" w:rsidRPr="00866607" w:rsidRDefault="00D0003F" w:rsidP="00C363DE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818270</w:t>
            </w:r>
          </w:p>
        </w:tc>
        <w:tc>
          <w:tcPr>
            <w:tcW w:w="4605" w:type="dxa"/>
          </w:tcPr>
          <w:p w:rsidR="00D0003F" w:rsidRDefault="00D0003F" w:rsidP="00C363DE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-3-3 protein beta/alpha</w:t>
            </w:r>
          </w:p>
          <w:p w:rsidR="00D0003F" w:rsidRPr="00F00148" w:rsidRDefault="00D0003F" w:rsidP="00C363DE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001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-3-3 protein theta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/gamma</w:t>
            </w:r>
          </w:p>
          <w:p w:rsidR="00D0003F" w:rsidRPr="00F00148" w:rsidRDefault="00D0003F" w:rsidP="00C363DE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001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-3-3 Protein epsilon</w:t>
            </w:r>
          </w:p>
          <w:p w:rsidR="00D0003F" w:rsidRPr="00F00148" w:rsidRDefault="00D0003F" w:rsidP="00C363DE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001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9kDa protein</w:t>
            </w:r>
          </w:p>
          <w:p w:rsidR="00D0003F" w:rsidRPr="00D0003F" w:rsidRDefault="00D0003F" w:rsidP="00C363DE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0003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6kDa protein</w:t>
            </w:r>
          </w:p>
          <w:p w:rsidR="00D0003F" w:rsidRPr="00D0003F" w:rsidRDefault="00D0003F" w:rsidP="00C363DE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435" w:type="dxa"/>
          </w:tcPr>
          <w:p w:rsidR="00D0003F" w:rsidRPr="002A2B9D" w:rsidRDefault="00D0003F" w:rsidP="00C36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403" w:type="dxa"/>
          </w:tcPr>
          <w:p w:rsidR="00D0003F" w:rsidRDefault="00D0003F" w:rsidP="00C36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  <w:p w:rsidR="00D0003F" w:rsidRDefault="00D0003F" w:rsidP="00C36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  <w:p w:rsidR="00D0003F" w:rsidRDefault="00D0003F" w:rsidP="00C36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  <w:p w:rsidR="00D0003F" w:rsidRDefault="00D0003F" w:rsidP="00C36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  <w:p w:rsidR="00D0003F" w:rsidRDefault="00D0003F" w:rsidP="00C36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2082" w:type="dxa"/>
          </w:tcPr>
          <w:p w:rsidR="00D0003F" w:rsidRPr="002A2B9D" w:rsidRDefault="00D0003F" w:rsidP="00C36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ytoplasm</w:t>
            </w:r>
          </w:p>
        </w:tc>
        <w:tc>
          <w:tcPr>
            <w:tcW w:w="1174" w:type="dxa"/>
          </w:tcPr>
          <w:p w:rsidR="00D0003F" w:rsidRDefault="00D0003F" w:rsidP="00C36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9</w:t>
            </w:r>
          </w:p>
          <w:p w:rsidR="00D0003F" w:rsidRPr="002A2B9D" w:rsidRDefault="00D0003F" w:rsidP="00C36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D0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 xml:space="preserve">00812585 </w:t>
            </w:r>
            <w:r w:rsidRPr="008666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immunoglobulin λ chain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0003F" w:rsidTr="0017118A">
        <w:trPr>
          <w:trHeight w:hRule="exact" w:val="1152"/>
        </w:trPr>
        <w:tc>
          <w:tcPr>
            <w:tcW w:w="720" w:type="dxa"/>
          </w:tcPr>
          <w:p w:rsidR="00D0003F" w:rsidRPr="00F80AF2" w:rsidRDefault="00D0003F" w:rsidP="00D0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8</w:t>
            </w:r>
          </w:p>
        </w:tc>
        <w:tc>
          <w:tcPr>
            <w:tcW w:w="1594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603587</w:t>
            </w:r>
          </w:p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822443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7DF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/α-tubul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kDa protein/α-tubulin 2</w:t>
            </w:r>
          </w:p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 3-4 peptides with each other and bovine α-tubulin 1, a common contaminant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0003F" w:rsidTr="006529BD">
        <w:trPr>
          <w:trHeight w:hRule="exact" w:val="864"/>
        </w:trPr>
        <w:tc>
          <w:tcPr>
            <w:tcW w:w="720" w:type="dxa"/>
          </w:tcPr>
          <w:p w:rsidR="00D0003F" w:rsidRPr="00F80AF2" w:rsidRDefault="00D0003F" w:rsidP="00D0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 xml:space="preserve">00580626 </w:t>
            </w:r>
          </w:p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2950</w:t>
            </w:r>
          </w:p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603718</w:t>
            </w:r>
          </w:p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5" w:type="dxa"/>
          </w:tcPr>
          <w:p w:rsidR="00D0003F" w:rsidRPr="008D1B9C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B9C">
              <w:rPr>
                <w:rFonts w:ascii="Times New Roman" w:hAnsi="Times New Roman" w:cs="Times New Roman"/>
                <w:sz w:val="24"/>
                <w:szCs w:val="24"/>
              </w:rPr>
              <w:t>β-Tubulin 3/7</w:t>
            </w:r>
          </w:p>
          <w:p w:rsidR="00D0003F" w:rsidRPr="008D1B9C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B9C">
              <w:rPr>
                <w:rFonts w:ascii="Times New Roman" w:hAnsi="Times New Roman" w:cs="Times New Roman"/>
                <w:sz w:val="24"/>
                <w:szCs w:val="24"/>
              </w:rPr>
              <w:t>β-Tubulin 1/2</w:t>
            </w:r>
          </w:p>
          <w:p w:rsidR="00D0003F" w:rsidRPr="00766731" w:rsidRDefault="00D0003F" w:rsidP="0026465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D1B9C">
              <w:rPr>
                <w:rFonts w:ascii="Times New Roman" w:hAnsi="Times New Roman" w:cs="Times New Roman"/>
                <w:sz w:val="24"/>
                <w:szCs w:val="24"/>
              </w:rPr>
              <w:t>β-tubulin 4; share most peptides</w:t>
            </w:r>
          </w:p>
        </w:tc>
        <w:tc>
          <w:tcPr>
            <w:tcW w:w="1435" w:type="dxa"/>
          </w:tcPr>
          <w:p w:rsidR="00D0003F" w:rsidRPr="00A9772C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D0003F" w:rsidRPr="00A9772C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174" w:type="dxa"/>
          </w:tcPr>
          <w:p w:rsidR="00D0003F" w:rsidRPr="00A9772C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0301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tage-dependent anion channel 1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D0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600819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agen α-1 (X) chain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D0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2949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unit, α-type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D0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3872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α-2 subunit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81952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tive uncharacterized protei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opomyosin</w:t>
            </w:r>
            <w:proofErr w:type="spellEnd"/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27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429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4605" w:type="dxa"/>
          </w:tcPr>
          <w:p w:rsidR="00D0003F" w:rsidRPr="006935D0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Ovocleidin-17</w:t>
            </w:r>
          </w:p>
        </w:tc>
        <w:tc>
          <w:tcPr>
            <w:tcW w:w="1435" w:type="dxa"/>
          </w:tcPr>
          <w:p w:rsidR="00D0003F" w:rsidRPr="006935D0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D0003F" w:rsidRPr="006935D0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D0003F" w:rsidRPr="006935D0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174" w:type="dxa"/>
          </w:tcPr>
          <w:p w:rsidR="00D0003F" w:rsidRPr="006935D0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7421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-60, mitochondrial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80968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complex protein 1, subunit eta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651336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ative uncharacterized protein/heterogeneous nucle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bonucle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2/B1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594" w:type="dxa"/>
          </w:tcPr>
          <w:p w:rsidR="00D0003F" w:rsidRPr="00866607" w:rsidRDefault="00D00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1422</w:t>
            </w:r>
          </w:p>
          <w:p w:rsidR="00D0003F" w:rsidRPr="00866607" w:rsidRDefault="00D00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1469</w:t>
            </w:r>
          </w:p>
        </w:tc>
        <w:tc>
          <w:tcPr>
            <w:tcW w:w="4605" w:type="dxa"/>
          </w:tcPr>
          <w:p w:rsidR="00D0003F" w:rsidRPr="006935D0" w:rsidRDefault="00D00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 xml:space="preserve">-capping protein subunit beta </w:t>
            </w:r>
            <w:proofErr w:type="spellStart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isoforms</w:t>
            </w:r>
            <w:proofErr w:type="spellEnd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 xml:space="preserve"> 1 and 2</w:t>
            </w:r>
          </w:p>
        </w:tc>
        <w:tc>
          <w:tcPr>
            <w:tcW w:w="1435" w:type="dxa"/>
          </w:tcPr>
          <w:p w:rsidR="00D0003F" w:rsidRPr="006935D0" w:rsidRDefault="00D0003F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D0003F" w:rsidRPr="006935D0" w:rsidRDefault="00D0003F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D0003F" w:rsidRPr="006935D0" w:rsidRDefault="00D0003F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174" w:type="dxa"/>
          </w:tcPr>
          <w:p w:rsidR="00D0003F" w:rsidRPr="006935D0" w:rsidRDefault="00D0003F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6279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tive uncharacterized protein; similar to eIF6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, nucleus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865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784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684903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human P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(protein disulfid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tive uncharacterized protein (fragment)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/membrane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0003F" w:rsidTr="00BA2200">
        <w:trPr>
          <w:trHeight w:hRule="exact" w:val="576"/>
        </w:trPr>
        <w:tc>
          <w:tcPr>
            <w:tcW w:w="720" w:type="dxa"/>
          </w:tcPr>
          <w:p w:rsidR="00D0003F" w:rsidRPr="00F80AF2" w:rsidRDefault="00D0003F" w:rsidP="002646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2</w:t>
            </w:r>
          </w:p>
        </w:tc>
        <w:tc>
          <w:tcPr>
            <w:tcW w:w="1594" w:type="dxa"/>
          </w:tcPr>
          <w:p w:rsidR="00D0003F" w:rsidRPr="00866607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89224</w:t>
            </w:r>
          </w:p>
        </w:tc>
        <w:tc>
          <w:tcPr>
            <w:tcW w:w="4605" w:type="dxa"/>
          </w:tcPr>
          <w:p w:rsidR="00D0003F" w:rsidRDefault="00D0003F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p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ase inhibitor family)</w:t>
            </w:r>
          </w:p>
        </w:tc>
        <w:tc>
          <w:tcPr>
            <w:tcW w:w="1435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, secreted</w:t>
            </w:r>
          </w:p>
        </w:tc>
        <w:tc>
          <w:tcPr>
            <w:tcW w:w="1174" w:type="dxa"/>
          </w:tcPr>
          <w:p w:rsidR="00D0003F" w:rsidRDefault="00D0003F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A6CD0" w:rsidTr="00BA2200">
        <w:trPr>
          <w:trHeight w:hRule="exact" w:val="576"/>
        </w:trPr>
        <w:tc>
          <w:tcPr>
            <w:tcW w:w="720" w:type="dxa"/>
          </w:tcPr>
          <w:p w:rsidR="00DA6CD0" w:rsidRPr="00836A67" w:rsidRDefault="00DA6CD0" w:rsidP="00481E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594" w:type="dxa"/>
          </w:tcPr>
          <w:p w:rsidR="00DA6CD0" w:rsidRPr="00836A67" w:rsidRDefault="00DA6CD0" w:rsidP="0048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00601033</w:t>
            </w:r>
          </w:p>
        </w:tc>
        <w:tc>
          <w:tcPr>
            <w:tcW w:w="4605" w:type="dxa"/>
          </w:tcPr>
          <w:p w:rsidR="00DA6CD0" w:rsidRPr="00836A67" w:rsidRDefault="00DA6CD0" w:rsidP="0048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 xml:space="preserve">L-Lactate </w:t>
            </w:r>
            <w:proofErr w:type="spellStart"/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836A67">
              <w:rPr>
                <w:rFonts w:ascii="Times New Roman" w:hAnsi="Times New Roman" w:cs="Times New Roman"/>
                <w:sz w:val="24"/>
                <w:szCs w:val="24"/>
              </w:rPr>
              <w:t xml:space="preserve"> B chain</w:t>
            </w:r>
          </w:p>
        </w:tc>
        <w:tc>
          <w:tcPr>
            <w:tcW w:w="1435" w:type="dxa"/>
          </w:tcPr>
          <w:p w:rsidR="00DA6CD0" w:rsidRPr="00836A67" w:rsidRDefault="00DA6CD0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403" w:type="dxa"/>
          </w:tcPr>
          <w:p w:rsidR="00DA6CD0" w:rsidRPr="00836A67" w:rsidRDefault="00DA6CD0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DA6CD0" w:rsidRPr="00836A67" w:rsidRDefault="00DA6CD0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74" w:type="dxa"/>
          </w:tcPr>
          <w:p w:rsidR="00DA6CD0" w:rsidRPr="00836A67" w:rsidRDefault="00DA6CD0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75E22" w:rsidTr="00BA2200">
        <w:trPr>
          <w:trHeight w:hRule="exact" w:val="576"/>
        </w:trPr>
        <w:tc>
          <w:tcPr>
            <w:tcW w:w="720" w:type="dxa"/>
          </w:tcPr>
          <w:p w:rsidR="00375E22" w:rsidRPr="00836A67" w:rsidRDefault="00375E22" w:rsidP="00481E37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836A6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24</w:t>
            </w:r>
          </w:p>
        </w:tc>
        <w:tc>
          <w:tcPr>
            <w:tcW w:w="1594" w:type="dxa"/>
          </w:tcPr>
          <w:p w:rsidR="00375E22" w:rsidRPr="00836A67" w:rsidRDefault="00375E22" w:rsidP="00481E37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6601</w:t>
            </w:r>
          </w:p>
        </w:tc>
        <w:tc>
          <w:tcPr>
            <w:tcW w:w="4605" w:type="dxa"/>
          </w:tcPr>
          <w:p w:rsidR="00375E22" w:rsidRPr="00836A67" w:rsidRDefault="00375E22" w:rsidP="0048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 xml:space="preserve">Putative  uncharacterized protein; similar to heterogeneous nuclear </w:t>
            </w:r>
            <w:proofErr w:type="spellStart"/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riboprotein</w:t>
            </w:r>
            <w:proofErr w:type="spellEnd"/>
          </w:p>
        </w:tc>
        <w:tc>
          <w:tcPr>
            <w:tcW w:w="1435" w:type="dxa"/>
          </w:tcPr>
          <w:p w:rsidR="00375E22" w:rsidRPr="00836A67" w:rsidRDefault="00375E22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403" w:type="dxa"/>
          </w:tcPr>
          <w:p w:rsidR="00375E22" w:rsidRPr="00836A67" w:rsidRDefault="00375E22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375E22" w:rsidRPr="00836A67" w:rsidRDefault="00375E22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174" w:type="dxa"/>
          </w:tcPr>
          <w:p w:rsidR="00375E22" w:rsidRPr="00836A67" w:rsidRDefault="00375E22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75E22" w:rsidTr="00400C43">
        <w:trPr>
          <w:trHeight w:hRule="exact" w:val="864"/>
        </w:trPr>
        <w:tc>
          <w:tcPr>
            <w:tcW w:w="720" w:type="dxa"/>
          </w:tcPr>
          <w:p w:rsidR="00375E22" w:rsidRPr="00F80AF2" w:rsidRDefault="00375E22" w:rsidP="00375E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94" w:type="dxa"/>
          </w:tcPr>
          <w:p w:rsidR="00375E22" w:rsidRPr="00866607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4653</w:t>
            </w:r>
          </w:p>
        </w:tc>
        <w:tc>
          <w:tcPr>
            <w:tcW w:w="4605" w:type="dxa"/>
          </w:tcPr>
          <w:p w:rsidR="00375E22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shares 1 of 2 peptides with the bovine enzyme (common contamination)</w:t>
            </w:r>
          </w:p>
        </w:tc>
        <w:tc>
          <w:tcPr>
            <w:tcW w:w="1435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74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75E22" w:rsidTr="00400C43">
        <w:trPr>
          <w:trHeight w:hRule="exact" w:val="864"/>
        </w:trPr>
        <w:tc>
          <w:tcPr>
            <w:tcW w:w="720" w:type="dxa"/>
          </w:tcPr>
          <w:p w:rsidR="00375E22" w:rsidRPr="00F80AF2" w:rsidRDefault="00375E22" w:rsidP="00375E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594" w:type="dxa"/>
          </w:tcPr>
          <w:p w:rsidR="00375E22" w:rsidRPr="00866607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37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0C2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  <w:p w:rsidR="00375E22" w:rsidRPr="00866607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820954</w:t>
            </w:r>
          </w:p>
        </w:tc>
        <w:tc>
          <w:tcPr>
            <w:tcW w:w="4605" w:type="dxa"/>
          </w:tcPr>
          <w:p w:rsidR="00375E22" w:rsidRPr="006935D0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 xml:space="preserve">Putative uncharacterized protein; similar to </w:t>
            </w:r>
            <w:proofErr w:type="spellStart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nucleobindin</w:t>
            </w:r>
            <w:proofErr w:type="spellEnd"/>
          </w:p>
          <w:p w:rsidR="00375E22" w:rsidRPr="006935D0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 xml:space="preserve">49kDa protein; similar to </w:t>
            </w:r>
            <w:proofErr w:type="spellStart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nucleobindin</w:t>
            </w:r>
            <w:proofErr w:type="spellEnd"/>
          </w:p>
        </w:tc>
        <w:tc>
          <w:tcPr>
            <w:tcW w:w="1435" w:type="dxa"/>
          </w:tcPr>
          <w:p w:rsidR="00375E22" w:rsidRPr="006935D0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375E22" w:rsidRPr="006935D0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375E22" w:rsidRPr="006935D0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 xml:space="preserve">cytoplas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membrane, secreted</w:t>
            </w:r>
          </w:p>
        </w:tc>
        <w:tc>
          <w:tcPr>
            <w:tcW w:w="1174" w:type="dxa"/>
          </w:tcPr>
          <w:p w:rsidR="00375E22" w:rsidRPr="006935D0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75E22" w:rsidTr="00BA2200">
        <w:trPr>
          <w:trHeight w:hRule="exact" w:val="864"/>
        </w:trPr>
        <w:tc>
          <w:tcPr>
            <w:tcW w:w="720" w:type="dxa"/>
          </w:tcPr>
          <w:p w:rsidR="00375E22" w:rsidRPr="00F80AF2" w:rsidRDefault="00375E22" w:rsidP="00375E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594" w:type="dxa"/>
          </w:tcPr>
          <w:p w:rsidR="00375E22" w:rsidRPr="00866607" w:rsidRDefault="00375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3643</w:t>
            </w:r>
          </w:p>
          <w:p w:rsidR="00375E22" w:rsidRPr="00866607" w:rsidRDefault="00375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1478</w:t>
            </w:r>
          </w:p>
          <w:p w:rsidR="00375E22" w:rsidRPr="00866607" w:rsidRDefault="00375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820847</w:t>
            </w:r>
          </w:p>
        </w:tc>
        <w:tc>
          <w:tcPr>
            <w:tcW w:w="4605" w:type="dxa"/>
          </w:tcPr>
          <w:p w:rsidR="00375E22" w:rsidRPr="006935D0" w:rsidRDefault="00375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  <w:p w:rsidR="00375E22" w:rsidRPr="006935D0" w:rsidRDefault="00375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-related protein Rab-6a</w:t>
            </w:r>
          </w:p>
          <w:p w:rsidR="00375E22" w:rsidRPr="006935D0" w:rsidRDefault="00375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21kDa protein</w:t>
            </w:r>
          </w:p>
        </w:tc>
        <w:tc>
          <w:tcPr>
            <w:tcW w:w="1435" w:type="dxa"/>
          </w:tcPr>
          <w:p w:rsidR="00375E22" w:rsidRPr="006935D0" w:rsidRDefault="00375E22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375E22" w:rsidRPr="006935D0" w:rsidRDefault="00375E22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375E22" w:rsidRPr="006935D0" w:rsidRDefault="00375E22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Golgi apparatus</w:t>
            </w:r>
          </w:p>
        </w:tc>
        <w:tc>
          <w:tcPr>
            <w:tcW w:w="1174" w:type="dxa"/>
          </w:tcPr>
          <w:p w:rsidR="00375E22" w:rsidRPr="006935D0" w:rsidRDefault="00375E22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75E22" w:rsidTr="00BA2200">
        <w:trPr>
          <w:trHeight w:hRule="exact" w:val="576"/>
        </w:trPr>
        <w:tc>
          <w:tcPr>
            <w:tcW w:w="720" w:type="dxa"/>
          </w:tcPr>
          <w:p w:rsidR="00375E22" w:rsidRPr="00F80AF2" w:rsidRDefault="00375E22" w:rsidP="00375E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594" w:type="dxa"/>
          </w:tcPr>
          <w:p w:rsidR="00375E22" w:rsidRPr="00866607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682113</w:t>
            </w:r>
          </w:p>
          <w:p w:rsidR="00375E22" w:rsidRPr="00866607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4064</w:t>
            </w:r>
          </w:p>
        </w:tc>
        <w:tc>
          <w:tcPr>
            <w:tcW w:w="4605" w:type="dxa"/>
          </w:tcPr>
          <w:p w:rsidR="00375E22" w:rsidRPr="006935D0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58kDa protein</w:t>
            </w:r>
          </w:p>
          <w:p w:rsidR="00375E22" w:rsidRPr="006935D0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Pyruvat</w:t>
            </w:r>
            <w:proofErr w:type="spellEnd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 xml:space="preserve"> muscle </w:t>
            </w:r>
            <w:proofErr w:type="spellStart"/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isozyme</w:t>
            </w:r>
            <w:proofErr w:type="spellEnd"/>
          </w:p>
        </w:tc>
        <w:tc>
          <w:tcPr>
            <w:tcW w:w="1435" w:type="dxa"/>
          </w:tcPr>
          <w:p w:rsidR="00375E22" w:rsidRPr="006935D0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375E22" w:rsidRPr="006935D0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2" w:type="dxa"/>
          </w:tcPr>
          <w:p w:rsidR="00375E22" w:rsidRPr="006935D0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74" w:type="dxa"/>
          </w:tcPr>
          <w:p w:rsidR="00375E22" w:rsidRPr="006935D0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75E22" w:rsidTr="00BA2200">
        <w:trPr>
          <w:trHeight w:hRule="exact" w:val="576"/>
        </w:trPr>
        <w:tc>
          <w:tcPr>
            <w:tcW w:w="720" w:type="dxa"/>
          </w:tcPr>
          <w:p w:rsidR="00375E22" w:rsidRPr="00F80AF2" w:rsidRDefault="00375E22" w:rsidP="00375E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594" w:type="dxa"/>
          </w:tcPr>
          <w:p w:rsidR="00375E22" w:rsidRPr="00866607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81163</w:t>
            </w:r>
          </w:p>
        </w:tc>
        <w:tc>
          <w:tcPr>
            <w:tcW w:w="4605" w:type="dxa"/>
          </w:tcPr>
          <w:p w:rsidR="00375E22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435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174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375E22" w:rsidTr="00BA2200">
        <w:trPr>
          <w:trHeight w:hRule="exact" w:val="576"/>
        </w:trPr>
        <w:tc>
          <w:tcPr>
            <w:tcW w:w="720" w:type="dxa"/>
          </w:tcPr>
          <w:p w:rsidR="00375E22" w:rsidRPr="00F80AF2" w:rsidRDefault="00375E22" w:rsidP="00DA6C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594" w:type="dxa"/>
          </w:tcPr>
          <w:p w:rsidR="00375E22" w:rsidRPr="00866607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7100</w:t>
            </w:r>
          </w:p>
        </w:tc>
        <w:tc>
          <w:tcPr>
            <w:tcW w:w="4605" w:type="dxa"/>
          </w:tcPr>
          <w:p w:rsidR="00375E22" w:rsidRDefault="00375E22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; similar to transcriptional adapter 2B</w:t>
            </w:r>
          </w:p>
        </w:tc>
        <w:tc>
          <w:tcPr>
            <w:tcW w:w="1435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174" w:type="dxa"/>
          </w:tcPr>
          <w:p w:rsidR="00375E22" w:rsidRDefault="00375E22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C36F1" w:rsidTr="00BA2200">
        <w:trPr>
          <w:trHeight w:hRule="exact" w:val="576"/>
        </w:trPr>
        <w:tc>
          <w:tcPr>
            <w:tcW w:w="720" w:type="dxa"/>
          </w:tcPr>
          <w:p w:rsidR="00EC36F1" w:rsidRPr="00836A67" w:rsidRDefault="00EC36F1" w:rsidP="00481E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594" w:type="dxa"/>
          </w:tcPr>
          <w:p w:rsidR="00EC36F1" w:rsidRPr="00836A67" w:rsidRDefault="00EC36F1" w:rsidP="0048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00592330</w:t>
            </w:r>
          </w:p>
        </w:tc>
        <w:tc>
          <w:tcPr>
            <w:tcW w:w="4605" w:type="dxa"/>
          </w:tcPr>
          <w:p w:rsidR="00EC36F1" w:rsidRPr="00836A67" w:rsidRDefault="00EC36F1" w:rsidP="0048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Putative uncharacterized protein/HSP70 protein 13</w:t>
            </w:r>
          </w:p>
        </w:tc>
        <w:tc>
          <w:tcPr>
            <w:tcW w:w="1435" w:type="dxa"/>
          </w:tcPr>
          <w:p w:rsidR="00EC36F1" w:rsidRPr="00836A67" w:rsidRDefault="00EC36F1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403" w:type="dxa"/>
          </w:tcPr>
          <w:p w:rsidR="00EC36F1" w:rsidRPr="00836A67" w:rsidRDefault="00EC36F1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EC36F1" w:rsidRPr="00836A67" w:rsidRDefault="00EC36F1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174" w:type="dxa"/>
          </w:tcPr>
          <w:p w:rsidR="00EC36F1" w:rsidRPr="00836A67" w:rsidRDefault="00EC36F1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836A67" w:rsidRDefault="00BA2791" w:rsidP="00481E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594" w:type="dxa"/>
          </w:tcPr>
          <w:p w:rsidR="00BA2791" w:rsidRPr="00836A67" w:rsidRDefault="00BA2791" w:rsidP="0048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00584371</w:t>
            </w:r>
          </w:p>
        </w:tc>
        <w:tc>
          <w:tcPr>
            <w:tcW w:w="4605" w:type="dxa"/>
          </w:tcPr>
          <w:p w:rsidR="00BA2791" w:rsidRPr="00836A67" w:rsidRDefault="00BA2791" w:rsidP="00481E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Proactivator</w:t>
            </w:r>
            <w:proofErr w:type="spellEnd"/>
            <w:r w:rsidRPr="00836A67">
              <w:rPr>
                <w:rFonts w:ascii="Times New Roman" w:hAnsi="Times New Roman" w:cs="Times New Roman"/>
                <w:sz w:val="24"/>
                <w:szCs w:val="24"/>
              </w:rPr>
              <w:t xml:space="preserve"> polypeptide</w:t>
            </w:r>
          </w:p>
        </w:tc>
        <w:tc>
          <w:tcPr>
            <w:tcW w:w="1435" w:type="dxa"/>
          </w:tcPr>
          <w:p w:rsidR="00BA2791" w:rsidRPr="00836A67" w:rsidRDefault="00BA2791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403" w:type="dxa"/>
          </w:tcPr>
          <w:p w:rsidR="00BA2791" w:rsidRPr="00836A67" w:rsidRDefault="00BA2791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BA2791" w:rsidRPr="00836A67" w:rsidRDefault="00BA2791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  <w:proofErr w:type="spellEnd"/>
          </w:p>
        </w:tc>
        <w:tc>
          <w:tcPr>
            <w:tcW w:w="1174" w:type="dxa"/>
          </w:tcPr>
          <w:p w:rsidR="00BA2791" w:rsidRPr="00836A67" w:rsidRDefault="00BA2791" w:rsidP="00481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A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594" w:type="dxa"/>
          </w:tcPr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5877</w:t>
            </w:r>
          </w:p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822490</w:t>
            </w:r>
          </w:p>
        </w:tc>
        <w:tc>
          <w:tcPr>
            <w:tcW w:w="4605" w:type="dxa"/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kDa protein</w:t>
            </w:r>
          </w:p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in-1</w:t>
            </w:r>
          </w:p>
        </w:tc>
        <w:tc>
          <w:tcPr>
            <w:tcW w:w="1435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3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174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594" w:type="dxa"/>
          </w:tcPr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81158</w:t>
            </w:r>
          </w:p>
        </w:tc>
        <w:tc>
          <w:tcPr>
            <w:tcW w:w="4605" w:type="dxa"/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ment C3</w:t>
            </w:r>
          </w:p>
        </w:tc>
        <w:tc>
          <w:tcPr>
            <w:tcW w:w="1435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174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94" w:type="dxa"/>
          </w:tcPr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83347</w:t>
            </w:r>
          </w:p>
        </w:tc>
        <w:tc>
          <w:tcPr>
            <w:tcW w:w="4605" w:type="dxa"/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ylglucosamin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</w:p>
        </w:tc>
        <w:tc>
          <w:tcPr>
            <w:tcW w:w="1435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403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gi membrane</w:t>
            </w:r>
          </w:p>
        </w:tc>
        <w:tc>
          <w:tcPr>
            <w:tcW w:w="1174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594" w:type="dxa"/>
          </w:tcPr>
          <w:p w:rsidR="00BA2791" w:rsidRPr="00866607" w:rsidRDefault="00BA2791" w:rsidP="00AD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2520</w:t>
            </w:r>
          </w:p>
        </w:tc>
        <w:tc>
          <w:tcPr>
            <w:tcW w:w="4605" w:type="dxa"/>
          </w:tcPr>
          <w:p w:rsidR="00BA2791" w:rsidRPr="00A9772C" w:rsidRDefault="00BA2791" w:rsidP="00AD6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96D">
              <w:rPr>
                <w:rFonts w:ascii="Calibri" w:hAnsi="Calibri" w:cs="Times New Roman"/>
                <w:sz w:val="24"/>
                <w:szCs w:val="24"/>
              </w:rPr>
              <w:t>γ</w:t>
            </w:r>
            <w:r w:rsidRPr="00AA79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A796D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  <w:r w:rsidRPr="00AA796D">
              <w:rPr>
                <w:rFonts w:ascii="Times New Roman" w:hAnsi="Times New Roman" w:cs="Times New Roman"/>
                <w:sz w:val="24"/>
                <w:szCs w:val="24"/>
              </w:rPr>
              <w:t>; shares 2 of 3 peptides with α-</w:t>
            </w:r>
            <w:proofErr w:type="spellStart"/>
            <w:r w:rsidRPr="00AA796D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</w:p>
        </w:tc>
        <w:tc>
          <w:tcPr>
            <w:tcW w:w="1435" w:type="dxa"/>
          </w:tcPr>
          <w:p w:rsidR="00BA2791" w:rsidRPr="00A9772C" w:rsidRDefault="00BA2791" w:rsidP="00AD6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BA2791" w:rsidRDefault="00BA2791" w:rsidP="00AD6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BA2791" w:rsidRPr="00A9772C" w:rsidRDefault="00BA2791" w:rsidP="00AD6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74" w:type="dxa"/>
          </w:tcPr>
          <w:p w:rsidR="00BA2791" w:rsidRPr="00A9772C" w:rsidRDefault="00BA2791" w:rsidP="00AD6B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594" w:type="dxa"/>
          </w:tcPr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3450</w:t>
            </w:r>
          </w:p>
        </w:tc>
        <w:tc>
          <w:tcPr>
            <w:tcW w:w="4605" w:type="dxa"/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/UDP-gluco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ike 1</w:t>
            </w:r>
          </w:p>
        </w:tc>
        <w:tc>
          <w:tcPr>
            <w:tcW w:w="1435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lumen</w:t>
            </w:r>
          </w:p>
        </w:tc>
        <w:tc>
          <w:tcPr>
            <w:tcW w:w="1174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594" w:type="dxa"/>
          </w:tcPr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4476</w:t>
            </w:r>
          </w:p>
        </w:tc>
        <w:tc>
          <w:tcPr>
            <w:tcW w:w="4605" w:type="dxa"/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J homolog subfamily C, member 3</w:t>
            </w:r>
          </w:p>
        </w:tc>
        <w:tc>
          <w:tcPr>
            <w:tcW w:w="1435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403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174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594" w:type="dxa"/>
          </w:tcPr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4512</w:t>
            </w:r>
          </w:p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822376</w:t>
            </w:r>
          </w:p>
        </w:tc>
        <w:tc>
          <w:tcPr>
            <w:tcW w:w="4605" w:type="dxa"/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UTP14, U3 sma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o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bonucle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homolog A/15kDa protein</w:t>
            </w:r>
          </w:p>
        </w:tc>
        <w:tc>
          <w:tcPr>
            <w:tcW w:w="1435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403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174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EC36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594" w:type="dxa"/>
          </w:tcPr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7128</w:t>
            </w:r>
          </w:p>
        </w:tc>
        <w:tc>
          <w:tcPr>
            <w:tcW w:w="4605" w:type="dxa"/>
          </w:tcPr>
          <w:p w:rsidR="00BA2791" w:rsidRDefault="00BA2791" w:rsidP="003179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UDP-N-acetyl-α-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lactos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Polypeptide 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ylgalactosamin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35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gi membrane</w:t>
            </w:r>
          </w:p>
        </w:tc>
        <w:tc>
          <w:tcPr>
            <w:tcW w:w="1174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1594" w:type="dxa"/>
          </w:tcPr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604251</w:t>
            </w:r>
          </w:p>
        </w:tc>
        <w:tc>
          <w:tcPr>
            <w:tcW w:w="4605" w:type="dxa"/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lic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nucle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4 homolog</w:t>
            </w:r>
          </w:p>
        </w:tc>
        <w:tc>
          <w:tcPr>
            <w:tcW w:w="1435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03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174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1594" w:type="dxa"/>
          </w:tcPr>
          <w:p w:rsidR="00BA2791" w:rsidRPr="00866607" w:rsidRDefault="00BA2791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73263</w:t>
            </w:r>
          </w:p>
          <w:p w:rsidR="00BA2791" w:rsidRPr="00866607" w:rsidRDefault="00BA2791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820606</w:t>
            </w:r>
          </w:p>
        </w:tc>
        <w:tc>
          <w:tcPr>
            <w:tcW w:w="4605" w:type="dxa"/>
          </w:tcPr>
          <w:p w:rsidR="00BA2791" w:rsidRPr="00015012" w:rsidRDefault="00BA2791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012"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 w:rsidRPr="00015012">
              <w:rPr>
                <w:rFonts w:ascii="Times New Roman" w:hAnsi="Times New Roman" w:cs="Times New Roman"/>
                <w:sz w:val="24"/>
                <w:szCs w:val="24"/>
              </w:rPr>
              <w:t>bullous</w:t>
            </w:r>
            <w:proofErr w:type="spellEnd"/>
            <w:r w:rsidRPr="000150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5012">
              <w:rPr>
                <w:rFonts w:ascii="Times New Roman" w:hAnsi="Times New Roman" w:cs="Times New Roman"/>
                <w:sz w:val="24"/>
                <w:szCs w:val="24"/>
              </w:rPr>
              <w:t>pemphogoid</w:t>
            </w:r>
            <w:proofErr w:type="spellEnd"/>
            <w:r w:rsidRPr="00015012">
              <w:rPr>
                <w:rFonts w:ascii="Times New Roman" w:hAnsi="Times New Roman" w:cs="Times New Roman"/>
                <w:sz w:val="24"/>
                <w:szCs w:val="24"/>
              </w:rPr>
              <w:t xml:space="preserve"> antigen 1</w:t>
            </w:r>
          </w:p>
          <w:p w:rsidR="00BA2791" w:rsidRPr="00015012" w:rsidRDefault="00BA2791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012">
              <w:rPr>
                <w:rFonts w:ascii="Times New Roman" w:hAnsi="Times New Roman" w:cs="Times New Roman"/>
                <w:sz w:val="24"/>
                <w:szCs w:val="24"/>
              </w:rPr>
              <w:t>620kDa protein</w:t>
            </w:r>
          </w:p>
        </w:tc>
        <w:tc>
          <w:tcPr>
            <w:tcW w:w="1435" w:type="dxa"/>
          </w:tcPr>
          <w:p w:rsidR="00BA2791" w:rsidRPr="00015012" w:rsidRDefault="00BA2791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012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403" w:type="dxa"/>
          </w:tcPr>
          <w:p w:rsidR="00BA2791" w:rsidRPr="00015012" w:rsidRDefault="00BA2791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BA2791" w:rsidRPr="00015012" w:rsidRDefault="00BA2791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012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174" w:type="dxa"/>
          </w:tcPr>
          <w:p w:rsidR="00BA2791" w:rsidRPr="00015012" w:rsidRDefault="00BA2791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012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1594" w:type="dxa"/>
          </w:tcPr>
          <w:p w:rsidR="00BA2791" w:rsidRPr="00866607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786274</w:t>
            </w:r>
          </w:p>
        </w:tc>
        <w:tc>
          <w:tcPr>
            <w:tcW w:w="4605" w:type="dxa"/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3</w:t>
            </w:r>
          </w:p>
        </w:tc>
        <w:tc>
          <w:tcPr>
            <w:tcW w:w="1435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403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2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junctions</w:t>
            </w:r>
          </w:p>
        </w:tc>
        <w:tc>
          <w:tcPr>
            <w:tcW w:w="1174" w:type="dxa"/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</w:tr>
      <w:tr w:rsidR="00BA2791" w:rsidTr="00BA2200">
        <w:trPr>
          <w:trHeight w:hRule="exact" w:val="576"/>
        </w:trPr>
        <w:tc>
          <w:tcPr>
            <w:tcW w:w="720" w:type="dxa"/>
          </w:tcPr>
          <w:p w:rsidR="00BA2791" w:rsidRPr="00F80AF2" w:rsidRDefault="00BA2791" w:rsidP="00BA27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AF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594" w:type="dxa"/>
          </w:tcPr>
          <w:p w:rsidR="00BA2791" w:rsidRPr="00866607" w:rsidRDefault="00BA2791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607">
              <w:rPr>
                <w:rFonts w:ascii="Times New Roman" w:hAnsi="Times New Roman" w:cs="Times New Roman"/>
                <w:sz w:val="24"/>
                <w:szCs w:val="24"/>
              </w:rPr>
              <w:t>00591842</w:t>
            </w:r>
          </w:p>
        </w:tc>
        <w:tc>
          <w:tcPr>
            <w:tcW w:w="4605" w:type="dxa"/>
          </w:tcPr>
          <w:p w:rsidR="00BA2791" w:rsidRDefault="00BA2791" w:rsidP="00264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fat tumor suppressor 1</w:t>
            </w:r>
          </w:p>
        </w:tc>
        <w:tc>
          <w:tcPr>
            <w:tcW w:w="1435" w:type="dxa"/>
          </w:tcPr>
          <w:p w:rsidR="00BA2791" w:rsidRDefault="00BA2791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3" w:type="dxa"/>
          </w:tcPr>
          <w:p w:rsidR="00BA2791" w:rsidRDefault="00BA2791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2" w:type="dxa"/>
          </w:tcPr>
          <w:p w:rsidR="00BA2791" w:rsidRDefault="00BA2791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174" w:type="dxa"/>
          </w:tcPr>
          <w:p w:rsidR="00BA2791" w:rsidRDefault="00BA2791" w:rsidP="00264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</w:tr>
      <w:tr w:rsidR="00BA2791" w:rsidTr="00BA2200">
        <w:trPr>
          <w:trHeight w:hRule="exact" w:val="144"/>
        </w:trPr>
        <w:tc>
          <w:tcPr>
            <w:tcW w:w="720" w:type="dxa"/>
            <w:tcBorders>
              <w:bottom w:val="single" w:sz="8" w:space="0" w:color="000000" w:themeColor="text1"/>
            </w:tcBorders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  <w:tcBorders>
              <w:bottom w:val="single" w:sz="8" w:space="0" w:color="000000" w:themeColor="text1"/>
            </w:tcBorders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5" w:type="dxa"/>
            <w:tcBorders>
              <w:bottom w:val="single" w:sz="8" w:space="0" w:color="000000" w:themeColor="text1"/>
            </w:tcBorders>
          </w:tcPr>
          <w:p w:rsidR="00BA2791" w:rsidRDefault="00BA2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bottom w:val="single" w:sz="8" w:space="0" w:color="000000" w:themeColor="text1"/>
            </w:tcBorders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bottom w:val="single" w:sz="8" w:space="0" w:color="000000" w:themeColor="text1"/>
            </w:tcBorders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tcBorders>
              <w:bottom w:val="single" w:sz="8" w:space="0" w:color="000000" w:themeColor="text1"/>
            </w:tcBorders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8" w:space="0" w:color="000000" w:themeColor="text1"/>
            </w:tcBorders>
          </w:tcPr>
          <w:p w:rsidR="00BA2791" w:rsidRDefault="00BA2791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25FD" w:rsidRDefault="002E25FD">
      <w:pPr>
        <w:rPr>
          <w:rFonts w:ascii="Times New Roman" w:hAnsi="Times New Roman" w:cs="Times New Roman"/>
          <w:sz w:val="24"/>
          <w:szCs w:val="24"/>
        </w:rPr>
      </w:pPr>
    </w:p>
    <w:p w:rsidR="002E25FD" w:rsidRPr="002E25FD" w:rsidRDefault="00CD147F" w:rsidP="00CD14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table contains e</w:t>
      </w:r>
      <w:r w:rsidRPr="00CD147F">
        <w:rPr>
          <w:rFonts w:ascii="Times New Roman" w:hAnsi="Times New Roman" w:cs="Times New Roman"/>
          <w:sz w:val="24"/>
          <w:szCs w:val="24"/>
        </w:rPr>
        <w:t>gg white proteins identified with one unique peptide in several experime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D147F">
        <w:rPr>
          <w:rFonts w:ascii="Times New Roman" w:hAnsi="Times New Roman" w:cs="Times New Roman"/>
          <w:sz w:val="24"/>
          <w:szCs w:val="24"/>
        </w:rPr>
        <w:t xml:space="preserve"> with several unique peptides in one experimental set</w:t>
      </w:r>
      <w:r>
        <w:rPr>
          <w:rFonts w:ascii="Times New Roman" w:hAnsi="Times New Roman" w:cs="Times New Roman"/>
          <w:sz w:val="24"/>
          <w:szCs w:val="24"/>
        </w:rPr>
        <w:t>, or with only one of two unique peptides validated manually.</w:t>
      </w:r>
      <w:r w:rsidRPr="00394E74">
        <w:rPr>
          <w:rFonts w:ascii="Times New Roman" w:hAnsi="Times New Roman" w:cs="Times New Roman"/>
          <w:sz w:val="24"/>
          <w:szCs w:val="24"/>
        </w:rPr>
        <w:t xml:space="preserve"> </w:t>
      </w:r>
      <w:r w:rsidR="00394E74" w:rsidRPr="00394E74">
        <w:rPr>
          <w:rFonts w:ascii="Times New Roman" w:hAnsi="Times New Roman" w:cs="Times New Roman"/>
          <w:sz w:val="24"/>
          <w:szCs w:val="24"/>
        </w:rPr>
        <w:t>Entries are ordered according to decreasing emPAI.</w:t>
      </w:r>
      <w:r w:rsidR="00394E74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2E25FD" w:rsidRPr="002E25F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2E25FD">
        <w:rPr>
          <w:rFonts w:ascii="Times New Roman" w:hAnsi="Times New Roman" w:cs="Times New Roman"/>
          <w:sz w:val="24"/>
          <w:szCs w:val="24"/>
        </w:rPr>
        <w:t xml:space="preserve">, only the IPI accession number of the leading protein </w:t>
      </w:r>
      <w:r w:rsidR="005D6A33">
        <w:rPr>
          <w:rFonts w:ascii="Times New Roman" w:hAnsi="Times New Roman" w:cs="Times New Roman"/>
          <w:sz w:val="24"/>
          <w:szCs w:val="24"/>
        </w:rPr>
        <w:t xml:space="preserve">(the protein with most identified peptides) </w:t>
      </w:r>
      <w:r w:rsidR="002E25FD">
        <w:rPr>
          <w:rFonts w:ascii="Times New Roman" w:hAnsi="Times New Roman" w:cs="Times New Roman"/>
          <w:sz w:val="24"/>
          <w:szCs w:val="24"/>
        </w:rPr>
        <w:t>of a group of similar proteins is given. Complete data a</w:t>
      </w:r>
      <w:r w:rsidR="00A96B93">
        <w:rPr>
          <w:rFonts w:ascii="Times New Roman" w:hAnsi="Times New Roman" w:cs="Times New Roman"/>
          <w:sz w:val="24"/>
          <w:szCs w:val="24"/>
        </w:rPr>
        <w:t>re</w:t>
      </w:r>
      <w:r w:rsidR="002E25FD">
        <w:rPr>
          <w:rFonts w:ascii="Times New Roman" w:hAnsi="Times New Roman" w:cs="Times New Roman"/>
          <w:sz w:val="24"/>
          <w:szCs w:val="24"/>
        </w:rPr>
        <w:t xml:space="preserve"> shown in Supplementary file </w:t>
      </w:r>
      <w:r w:rsidR="00910455">
        <w:rPr>
          <w:rFonts w:ascii="Times New Roman" w:hAnsi="Times New Roman" w:cs="Times New Roman"/>
          <w:sz w:val="24"/>
          <w:szCs w:val="24"/>
        </w:rPr>
        <w:t>3</w:t>
      </w:r>
      <w:r w:rsidR="002E25FD">
        <w:rPr>
          <w:rFonts w:ascii="Times New Roman" w:hAnsi="Times New Roman" w:cs="Times New Roman"/>
          <w:sz w:val="24"/>
          <w:szCs w:val="24"/>
        </w:rPr>
        <w:t xml:space="preserve">. </w:t>
      </w:r>
      <w:r w:rsidR="000E0E3F" w:rsidRPr="000E0E3F">
        <w:rPr>
          <w:rFonts w:ascii="Times New Roman" w:hAnsi="Times New Roman" w:cs="Times New Roman"/>
          <w:b/>
          <w:sz w:val="24"/>
          <w:szCs w:val="24"/>
          <w:vertAlign w:val="superscript"/>
        </w:rPr>
        <w:t>2a</w:t>
      </w:r>
      <w:proofErr w:type="gramStart"/>
      <w:r w:rsidR="000E0E3F" w:rsidRPr="000E0E3F">
        <w:rPr>
          <w:rFonts w:ascii="Times New Roman" w:hAnsi="Times New Roman" w:cs="Times New Roman"/>
          <w:b/>
          <w:sz w:val="24"/>
          <w:szCs w:val="24"/>
          <w:vertAlign w:val="superscript"/>
        </w:rPr>
        <w:t>,b</w:t>
      </w:r>
      <w:proofErr w:type="gramEnd"/>
      <w:r w:rsidR="000E0E3F">
        <w:rPr>
          <w:rFonts w:ascii="Times New Roman" w:hAnsi="Times New Roman" w:cs="Times New Roman"/>
          <w:sz w:val="24"/>
          <w:szCs w:val="24"/>
        </w:rPr>
        <w:t xml:space="preserve">, previously identified in </w:t>
      </w:r>
      <w:r w:rsidR="000E7767">
        <w:rPr>
          <w:rFonts w:ascii="Times New Roman" w:hAnsi="Times New Roman" w:cs="Times New Roman"/>
          <w:sz w:val="24"/>
          <w:szCs w:val="24"/>
        </w:rPr>
        <w:t>[9]</w:t>
      </w:r>
      <w:r w:rsidR="000E0E3F" w:rsidRPr="000E0E3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0E0E3F">
        <w:rPr>
          <w:rFonts w:ascii="Times New Roman" w:hAnsi="Times New Roman" w:cs="Times New Roman"/>
          <w:sz w:val="24"/>
          <w:szCs w:val="24"/>
        </w:rPr>
        <w:t xml:space="preserve"> or </w:t>
      </w:r>
      <w:r w:rsidR="000E7767">
        <w:rPr>
          <w:rFonts w:ascii="Times New Roman" w:hAnsi="Times New Roman" w:cs="Times New Roman"/>
          <w:sz w:val="24"/>
          <w:szCs w:val="24"/>
        </w:rPr>
        <w:t>[11]</w:t>
      </w:r>
      <w:r w:rsidR="000E0E3F" w:rsidRPr="000E0E3F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="000E0E3F">
        <w:rPr>
          <w:rFonts w:ascii="Times New Roman" w:hAnsi="Times New Roman" w:cs="Times New Roman"/>
          <w:sz w:val="24"/>
          <w:szCs w:val="24"/>
        </w:rPr>
        <w:t xml:space="preserve">. </w:t>
      </w:r>
      <w:r w:rsidR="005F2886" w:rsidRPr="005F2886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="005F2886">
        <w:rPr>
          <w:rFonts w:ascii="Times New Roman" w:hAnsi="Times New Roman" w:cs="Times New Roman"/>
          <w:sz w:val="24"/>
          <w:szCs w:val="24"/>
        </w:rPr>
        <w:t>, group unique peptides.</w:t>
      </w:r>
    </w:p>
    <w:sectPr w:rsidR="002E25FD" w:rsidRPr="002E25FD" w:rsidSect="00E7354A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E25FD"/>
    <w:rsid w:val="00015012"/>
    <w:rsid w:val="00032ACA"/>
    <w:rsid w:val="00043D55"/>
    <w:rsid w:val="00045260"/>
    <w:rsid w:val="00082AC4"/>
    <w:rsid w:val="000C7308"/>
    <w:rsid w:val="000D2B36"/>
    <w:rsid w:val="000E0E3F"/>
    <w:rsid w:val="000E7767"/>
    <w:rsid w:val="001252FD"/>
    <w:rsid w:val="001267CF"/>
    <w:rsid w:val="0013662D"/>
    <w:rsid w:val="00156751"/>
    <w:rsid w:val="001658B9"/>
    <w:rsid w:val="0017118A"/>
    <w:rsid w:val="00196699"/>
    <w:rsid w:val="001B123B"/>
    <w:rsid w:val="001F3184"/>
    <w:rsid w:val="00206203"/>
    <w:rsid w:val="00243C9E"/>
    <w:rsid w:val="00246933"/>
    <w:rsid w:val="002516E0"/>
    <w:rsid w:val="00264EF1"/>
    <w:rsid w:val="0028097E"/>
    <w:rsid w:val="002A1E6C"/>
    <w:rsid w:val="002A7D84"/>
    <w:rsid w:val="002E25FD"/>
    <w:rsid w:val="0031581E"/>
    <w:rsid w:val="00317977"/>
    <w:rsid w:val="003319A8"/>
    <w:rsid w:val="003365FC"/>
    <w:rsid w:val="00374432"/>
    <w:rsid w:val="00375E22"/>
    <w:rsid w:val="00390AB0"/>
    <w:rsid w:val="00392949"/>
    <w:rsid w:val="00394E74"/>
    <w:rsid w:val="003A1FE9"/>
    <w:rsid w:val="003B0390"/>
    <w:rsid w:val="003D3270"/>
    <w:rsid w:val="003E1A3A"/>
    <w:rsid w:val="003E2ED7"/>
    <w:rsid w:val="00400C43"/>
    <w:rsid w:val="00414A9D"/>
    <w:rsid w:val="004172E6"/>
    <w:rsid w:val="00432404"/>
    <w:rsid w:val="00464E59"/>
    <w:rsid w:val="004746B8"/>
    <w:rsid w:val="0047713D"/>
    <w:rsid w:val="004844D3"/>
    <w:rsid w:val="004B4C5F"/>
    <w:rsid w:val="004F6201"/>
    <w:rsid w:val="005157BF"/>
    <w:rsid w:val="00526781"/>
    <w:rsid w:val="00527631"/>
    <w:rsid w:val="00533D7E"/>
    <w:rsid w:val="005340B3"/>
    <w:rsid w:val="00556DD7"/>
    <w:rsid w:val="0056300E"/>
    <w:rsid w:val="00576146"/>
    <w:rsid w:val="00580D7C"/>
    <w:rsid w:val="005812B1"/>
    <w:rsid w:val="005C1DF0"/>
    <w:rsid w:val="005D1A47"/>
    <w:rsid w:val="005D6A33"/>
    <w:rsid w:val="005D7D20"/>
    <w:rsid w:val="005E7A40"/>
    <w:rsid w:val="005F2886"/>
    <w:rsid w:val="005F7845"/>
    <w:rsid w:val="00600FBB"/>
    <w:rsid w:val="00640C2B"/>
    <w:rsid w:val="00644858"/>
    <w:rsid w:val="00644C28"/>
    <w:rsid w:val="006529BD"/>
    <w:rsid w:val="00663798"/>
    <w:rsid w:val="006935D0"/>
    <w:rsid w:val="006C4200"/>
    <w:rsid w:val="006E6C17"/>
    <w:rsid w:val="006F47DF"/>
    <w:rsid w:val="0070263C"/>
    <w:rsid w:val="00716307"/>
    <w:rsid w:val="00745EB3"/>
    <w:rsid w:val="007554F6"/>
    <w:rsid w:val="00766731"/>
    <w:rsid w:val="00780A54"/>
    <w:rsid w:val="007848B4"/>
    <w:rsid w:val="00786496"/>
    <w:rsid w:val="007B48D8"/>
    <w:rsid w:val="007B52E5"/>
    <w:rsid w:val="007F362C"/>
    <w:rsid w:val="00836A67"/>
    <w:rsid w:val="00844F00"/>
    <w:rsid w:val="00856B07"/>
    <w:rsid w:val="008623CD"/>
    <w:rsid w:val="00866607"/>
    <w:rsid w:val="008803D0"/>
    <w:rsid w:val="00883B4E"/>
    <w:rsid w:val="008973DA"/>
    <w:rsid w:val="008A50EC"/>
    <w:rsid w:val="008B0083"/>
    <w:rsid w:val="008B61B9"/>
    <w:rsid w:val="008B65D9"/>
    <w:rsid w:val="008C38A5"/>
    <w:rsid w:val="008D1B9C"/>
    <w:rsid w:val="008D31A8"/>
    <w:rsid w:val="008D54E1"/>
    <w:rsid w:val="00910455"/>
    <w:rsid w:val="0091607A"/>
    <w:rsid w:val="009252C5"/>
    <w:rsid w:val="00933519"/>
    <w:rsid w:val="009518FE"/>
    <w:rsid w:val="009D3AC3"/>
    <w:rsid w:val="009D4515"/>
    <w:rsid w:val="009E74C0"/>
    <w:rsid w:val="00A13059"/>
    <w:rsid w:val="00A1717B"/>
    <w:rsid w:val="00A432F2"/>
    <w:rsid w:val="00A5162D"/>
    <w:rsid w:val="00A552EE"/>
    <w:rsid w:val="00A723A9"/>
    <w:rsid w:val="00A74292"/>
    <w:rsid w:val="00A82001"/>
    <w:rsid w:val="00A86C4D"/>
    <w:rsid w:val="00A96B93"/>
    <w:rsid w:val="00AA796D"/>
    <w:rsid w:val="00AB6C07"/>
    <w:rsid w:val="00AC3483"/>
    <w:rsid w:val="00AC45CC"/>
    <w:rsid w:val="00AD15B5"/>
    <w:rsid w:val="00B050F9"/>
    <w:rsid w:val="00B15AA7"/>
    <w:rsid w:val="00B1729F"/>
    <w:rsid w:val="00B24F55"/>
    <w:rsid w:val="00B4628A"/>
    <w:rsid w:val="00B575EC"/>
    <w:rsid w:val="00B72796"/>
    <w:rsid w:val="00B741BA"/>
    <w:rsid w:val="00B818F1"/>
    <w:rsid w:val="00BA2200"/>
    <w:rsid w:val="00BA2791"/>
    <w:rsid w:val="00BA3701"/>
    <w:rsid w:val="00BB4F50"/>
    <w:rsid w:val="00BB51AC"/>
    <w:rsid w:val="00BC7EDB"/>
    <w:rsid w:val="00BE3FD3"/>
    <w:rsid w:val="00BE7A18"/>
    <w:rsid w:val="00C7228C"/>
    <w:rsid w:val="00C84AFA"/>
    <w:rsid w:val="00CA7D6A"/>
    <w:rsid w:val="00CD147F"/>
    <w:rsid w:val="00CD3500"/>
    <w:rsid w:val="00CD69BE"/>
    <w:rsid w:val="00D0003F"/>
    <w:rsid w:val="00D158F5"/>
    <w:rsid w:val="00D276CB"/>
    <w:rsid w:val="00D331C2"/>
    <w:rsid w:val="00D40893"/>
    <w:rsid w:val="00D56ACE"/>
    <w:rsid w:val="00D56B8D"/>
    <w:rsid w:val="00D67B88"/>
    <w:rsid w:val="00D87C80"/>
    <w:rsid w:val="00DA12C1"/>
    <w:rsid w:val="00DA39A1"/>
    <w:rsid w:val="00DA6CD0"/>
    <w:rsid w:val="00DC2F8F"/>
    <w:rsid w:val="00E06FF6"/>
    <w:rsid w:val="00E10360"/>
    <w:rsid w:val="00E525E6"/>
    <w:rsid w:val="00E6001C"/>
    <w:rsid w:val="00E61520"/>
    <w:rsid w:val="00E62AA4"/>
    <w:rsid w:val="00E67B99"/>
    <w:rsid w:val="00E70D7A"/>
    <w:rsid w:val="00E7354A"/>
    <w:rsid w:val="00EA2455"/>
    <w:rsid w:val="00EA47B2"/>
    <w:rsid w:val="00EB03A0"/>
    <w:rsid w:val="00EC36F1"/>
    <w:rsid w:val="00ED541F"/>
    <w:rsid w:val="00ED5EA6"/>
    <w:rsid w:val="00EE192C"/>
    <w:rsid w:val="00EF7553"/>
    <w:rsid w:val="00F00148"/>
    <w:rsid w:val="00F03F1B"/>
    <w:rsid w:val="00F22A6E"/>
    <w:rsid w:val="00F31A93"/>
    <w:rsid w:val="00F62D8D"/>
    <w:rsid w:val="00F64B53"/>
    <w:rsid w:val="00F711E4"/>
    <w:rsid w:val="00F80AF2"/>
    <w:rsid w:val="00F848D7"/>
    <w:rsid w:val="00FA146D"/>
    <w:rsid w:val="00FE0D64"/>
    <w:rsid w:val="00FE3B6A"/>
    <w:rsid w:val="00FE5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5F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431651-D0E8-43EB-B199-C0554344C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chemistry</Company>
  <LinksUpToDate>false</LinksUpToDate>
  <CharactersWithSpaces>4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</dc:creator>
  <cp:keywords/>
  <dc:description/>
  <cp:lastModifiedBy>mann</cp:lastModifiedBy>
  <cp:revision>170</cp:revision>
  <cp:lastPrinted>2010-07-02T13:17:00Z</cp:lastPrinted>
  <dcterms:created xsi:type="dcterms:W3CDTF">2010-06-02T10:35:00Z</dcterms:created>
  <dcterms:modified xsi:type="dcterms:W3CDTF">2010-12-09T09:21:00Z</dcterms:modified>
</cp:coreProperties>
</file>